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1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1"/>
        <w:gridCol w:w="1259"/>
        <w:gridCol w:w="754"/>
        <w:gridCol w:w="802"/>
        <w:gridCol w:w="865"/>
        <w:gridCol w:w="891"/>
        <w:gridCol w:w="1470"/>
      </w:tblGrid>
      <w:tr w:rsidR="00576A0F" w:rsidRPr="00576A0F" w14:paraId="7FBBFD7E" w14:textId="77777777" w:rsidTr="00576A0F">
        <w:trPr>
          <w:trHeight w:val="288"/>
        </w:trPr>
        <w:tc>
          <w:tcPr>
            <w:tcW w:w="71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EAFF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Discriminant Analysis: Type versus Low.Freq; High.Freq; Delta time; Peak.Freq</w:t>
            </w:r>
          </w:p>
        </w:tc>
      </w:tr>
      <w:tr w:rsidR="00576A0F" w:rsidRPr="00576A0F" w14:paraId="1BB61A8E" w14:textId="77777777" w:rsidTr="00576A0F">
        <w:trPr>
          <w:trHeight w:val="288"/>
        </w:trPr>
        <w:tc>
          <w:tcPr>
            <w:tcW w:w="40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C834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Linear Method for Response: Typ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4F6E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EEF4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BEC3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576A0F" w:rsidRPr="00576A0F" w14:paraId="75E17C11" w14:textId="77777777" w:rsidTr="00576A0F">
        <w:trPr>
          <w:trHeight w:val="288"/>
        </w:trPr>
        <w:tc>
          <w:tcPr>
            <w:tcW w:w="56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79A7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Predictors: Low.Freq; High.Freq; Delta time; Peak.Freq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BAC3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576A0F" w:rsidRPr="00576A0F" w14:paraId="31B59F6F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7EFA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Groups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1EC0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9519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C8C1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8ACE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A986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455B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76A0F" w:rsidRPr="00576A0F" w14:paraId="1FE2CBB1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240B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6EC0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6A6E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DE06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3A69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AAC1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9B6F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76A0F" w:rsidRPr="00576A0F" w14:paraId="3AF57EAF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FB06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F816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Alarm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histl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34D7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hin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F593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crea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B73C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nort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406D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nort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lik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93D0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3FA0E285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DD88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Coun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A211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432A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65B2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236B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C433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839D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6D3D10D7" w14:textId="77777777" w:rsidTr="00576A0F">
        <w:trPr>
          <w:trHeight w:val="288"/>
        </w:trPr>
        <w:tc>
          <w:tcPr>
            <w:tcW w:w="3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E2E8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ummary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of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Classificatio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A8E9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C92F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0868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7332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76A0F" w:rsidRPr="00576A0F" w14:paraId="187C346C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F37A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7465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482A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6EAA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4FD1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D986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9FEE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76A0F" w:rsidRPr="00576A0F" w14:paraId="20B958F2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C73B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24E1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D516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5E85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F0A0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21F0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B8BF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76A0F" w:rsidRPr="00576A0F" w14:paraId="52B7DFAC" w14:textId="77777777" w:rsidTr="00576A0F">
        <w:trPr>
          <w:trHeight w:val="288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026D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True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C026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669F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A7AB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3704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83E0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76A0F" w:rsidRPr="00576A0F" w14:paraId="4477C037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A545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Put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into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3576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Alarm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histl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D133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hin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697E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crea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EA0E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nort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E86A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nort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lik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EF5E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780A89D9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DA5E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Alarm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histl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208F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1B0A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29AB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7990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4721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9136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00A6985F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43BE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hin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97E0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7400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CEC9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C3FE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D259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698A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03376B73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21B2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crea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7172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0834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96B3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0269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1E28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BE39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4B6E9C53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CCFC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nort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877D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89C4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F91A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0635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D5BB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1C6E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117AA714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F970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nort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lik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1CFE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3E46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E2F7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E7E9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A8BE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455C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0007FE6D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56C6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Total 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BFBA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F538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5D75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0B92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D779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2B53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1264E752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44F5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N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correct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4F09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E031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7C10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377F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DA20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F969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264BB8CC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F4C7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Proportion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54C6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3201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36CA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C8D5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917C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.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107F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5914D7B7" w14:textId="77777777" w:rsidTr="00576A0F">
        <w:trPr>
          <w:trHeight w:val="288"/>
        </w:trPr>
        <w:tc>
          <w:tcPr>
            <w:tcW w:w="3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29B9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Correct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Classification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8037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87EF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C060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19F0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76A0F" w:rsidRPr="00576A0F" w14:paraId="3A64E371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64EB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5241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5B02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3BEF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225B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D16E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30AB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76A0F" w:rsidRPr="00576A0F" w14:paraId="27196426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3F4A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E08A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Correct</w:t>
            </w:r>
            <w:proofErr w:type="spellEnd"/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BBC4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Proportion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196E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78E2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73E9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76A0F" w:rsidRPr="00576A0F" w14:paraId="1E64D98D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C99E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74A3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5A93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8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6637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F0EC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5644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41F3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76A0F" w:rsidRPr="00576A0F" w14:paraId="607B689A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BAA2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AC79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6CB4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31EB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003B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94A6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8D81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76A0F" w:rsidRPr="00576A0F" w14:paraId="0BDA5CF4" w14:textId="77777777" w:rsidTr="00576A0F">
        <w:trPr>
          <w:trHeight w:val="288"/>
        </w:trPr>
        <w:tc>
          <w:tcPr>
            <w:tcW w:w="4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B482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Summary of Classification with Cross-validatio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D3E4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A4A0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576A0F" w:rsidRPr="00576A0F" w14:paraId="42FFADF7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B36A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BAE1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2D9F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E530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0D4D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F28D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FDAD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576A0F" w:rsidRPr="00576A0F" w14:paraId="09B85D9E" w14:textId="77777777" w:rsidTr="00576A0F">
        <w:trPr>
          <w:trHeight w:val="288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A795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True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EA93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F560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33E5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D818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ECE1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76A0F" w:rsidRPr="00576A0F" w14:paraId="1CF69A5C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1CD7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Put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into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1E8C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Alarm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histl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D4C7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hin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954F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crea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C853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nort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DCB7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nort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lik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13AD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6C4AE845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6BFA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Alarm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histl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2446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4BBA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DE2F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9315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5695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76AF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6C7284C0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90F6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hin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E470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89EE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6938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698E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28C0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487C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34267CF6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B370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crea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8290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B4F7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4A1D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00F8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FA0C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4A91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7FD19335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B81E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nort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2D11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BAAC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15A0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7D5B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EAEA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1190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422A7516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468D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nort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lik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5116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85DE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7D6D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881B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2E8E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C0A6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3F996BE6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A7D7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Total 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D957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D0B9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1543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6CD4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D16B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BC88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612956D6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1CC2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N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correct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4640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BDD2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0073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097B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7506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29A5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202DD7CB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3CEB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Proportion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A970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EBA7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47D3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418C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4DCF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.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CFA6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Cross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Validation</w:t>
            </w:r>
            <w:proofErr w:type="spellEnd"/>
          </w:p>
        </w:tc>
      </w:tr>
      <w:tr w:rsidR="00576A0F" w:rsidRPr="00576A0F" w14:paraId="2E4D08BE" w14:textId="77777777" w:rsidTr="00576A0F">
        <w:trPr>
          <w:trHeight w:val="288"/>
        </w:trPr>
        <w:tc>
          <w:tcPr>
            <w:tcW w:w="4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3AF9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Correct Classifications with Cross-validatio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2D15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7B88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576A0F" w:rsidRPr="00576A0F" w14:paraId="3EA795C3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2FEC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54D7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895C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4C50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7441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9743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C146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576A0F" w:rsidRPr="00576A0F" w14:paraId="60967300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3314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6CEB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Correct</w:t>
            </w:r>
            <w:proofErr w:type="spellEnd"/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475E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Proportion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AC60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C6CD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7DD7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76A0F" w:rsidRPr="00576A0F" w14:paraId="1A15200D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B54C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6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E679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7CD6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8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DF27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CAF6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1982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5768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76A0F" w:rsidRPr="00576A0F" w14:paraId="6FF44D71" w14:textId="77777777" w:rsidTr="00576A0F">
        <w:trPr>
          <w:trHeight w:val="288"/>
        </w:trPr>
        <w:tc>
          <w:tcPr>
            <w:tcW w:w="40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6272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quared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Distance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Between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Groups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9372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42B3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8F0A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76A0F" w:rsidRPr="00576A0F" w14:paraId="6C12600C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EDF4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4D89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3478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C62C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5303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6971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D53E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76A0F" w:rsidRPr="00576A0F" w14:paraId="41D7F477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92DD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lastRenderedPageBreak/>
              <w:t>Put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into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EE58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Alarm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histl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7970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hin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A4DC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crea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90B1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nort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D169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nort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lik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6D67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5AF73AA6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5060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Alarm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histl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2FDE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2BF1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.1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A3A7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1.1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151C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11.8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AC0A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2.3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BF71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4E4694FD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E206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hin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D35A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.1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EF00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9B88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4.3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83A8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0.5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6FF1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0.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34F6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2E518690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7CAA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crea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3591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1.1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AACE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4.3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8458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EB4D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4.6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BFD1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3.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7C68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6FD9B9E7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018E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nort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63C1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11.8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9B50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0.5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0862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4.6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538B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E154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8.9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0138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0BAD4A3F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B6BA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nort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lik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AEF3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72.3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6EA6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40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D65C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3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4B29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8.9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1F2B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673D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7DEB525E" w14:textId="77777777" w:rsidTr="00576A0F">
        <w:trPr>
          <w:trHeight w:val="288"/>
        </w:trPr>
        <w:tc>
          <w:tcPr>
            <w:tcW w:w="40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FBC4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Linear Discriminant Function for Group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48C1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C9B1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39E9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576A0F" w:rsidRPr="00576A0F" w14:paraId="639E8925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DF3A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904F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F12D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3A51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0FB7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B499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389C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576A0F" w:rsidRPr="00576A0F" w14:paraId="4E2ADC7D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2D6D" w14:textId="77777777" w:rsidR="00576A0F" w:rsidRPr="00576A0F" w:rsidRDefault="00576A0F" w:rsidP="00576A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9866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Alarm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histl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46CF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hin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7785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crea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2121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nort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B37A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nort</w:t>
            </w:r>
            <w:proofErr w:type="spellEnd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lik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038B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1A7E8EC9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7DF3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Constan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CB9D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65.6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14EF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45.0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F8EF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69.3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8FB5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7.2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1D5F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5.8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A0DA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2CB26B65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625B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Low.Freq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F7EB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0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ACB3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0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4BAD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0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E95E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0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737F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0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9964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49952E28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C1E7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High.Freq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AE4F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DC0C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9FE8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0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88AE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6FB9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F75B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54DD64A1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9509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Delta tim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78AC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7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48D0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4.1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FD72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81.3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ECDC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50.3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83B8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-3.3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14D8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576A0F" w:rsidRPr="00576A0F" w14:paraId="4090C5C7" w14:textId="77777777" w:rsidTr="00576A0F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5D3D" w14:textId="77777777" w:rsidR="00576A0F" w:rsidRPr="00576A0F" w:rsidRDefault="00576A0F" w:rsidP="00576A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Peak.Freq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C474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6112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BB97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77B5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2B4E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76A0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0CED" w14:textId="77777777" w:rsidR="00576A0F" w:rsidRPr="00576A0F" w:rsidRDefault="00576A0F" w:rsidP="00576A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</w:tbl>
    <w:p w14:paraId="55FA57F3" w14:textId="70342F62" w:rsidR="008B0A0D" w:rsidRDefault="008B0A0D"/>
    <w:sectPr w:rsidR="008B0A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A0F"/>
    <w:rsid w:val="0010521D"/>
    <w:rsid w:val="00576A0F"/>
    <w:rsid w:val="00630150"/>
    <w:rsid w:val="006538C1"/>
    <w:rsid w:val="008B0A0D"/>
    <w:rsid w:val="00F06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A81491"/>
  <w15:chartTrackingRefBased/>
  <w15:docId w15:val="{4C2F3462-D797-4434-BD94-9CC255579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F069E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40" w:lineRule="auto"/>
      <w:outlineLvl w:val="0"/>
    </w:pPr>
    <w:rPr>
      <w:rFonts w:eastAsiaTheme="majorEastAsia" w:cstheme="majorBidi"/>
      <w:b/>
      <w:sz w:val="24"/>
      <w:szCs w:val="32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F069E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1"/>
    </w:pPr>
    <w:rPr>
      <w:rFonts w:eastAsiaTheme="majorEastAsia" w:cstheme="majorBidi"/>
      <w:b/>
      <w:i/>
      <w:sz w:val="24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069EF"/>
    <w:rPr>
      <w:rFonts w:eastAsiaTheme="majorEastAsia" w:cstheme="majorBidi"/>
      <w:b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F069EF"/>
    <w:rPr>
      <w:rFonts w:eastAsiaTheme="majorEastAsia" w:cstheme="majorBidi"/>
      <w:b/>
      <w:i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7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Nogueira-Filho</dc:creator>
  <cp:keywords/>
  <dc:description/>
  <cp:lastModifiedBy>Sergio Nogueira-Filho</cp:lastModifiedBy>
  <cp:revision>1</cp:revision>
  <dcterms:created xsi:type="dcterms:W3CDTF">2024-02-05T20:50:00Z</dcterms:created>
  <dcterms:modified xsi:type="dcterms:W3CDTF">2024-02-05T20:51:00Z</dcterms:modified>
</cp:coreProperties>
</file>